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BCC" w:rsidRPr="004C4BCC" w:rsidRDefault="004C4BCC" w:rsidP="004C4BCC">
      <w:pPr>
        <w:contextualSpacing/>
        <w:rPr>
          <w:rFonts w:eastAsia="Times New Roman" w:cs="Times New Roman"/>
          <w:b/>
          <w:szCs w:val="24"/>
          <w:u w:val="single"/>
          <w:lang w:val="en-US"/>
        </w:rPr>
      </w:pPr>
      <w:r w:rsidRPr="004C4BCC">
        <w:rPr>
          <w:rFonts w:eastAsia="Times New Roman" w:cs="Times New Roman"/>
          <w:b/>
          <w:szCs w:val="24"/>
          <w:u w:val="single"/>
          <w:lang w:val="en-US"/>
        </w:rPr>
        <w:t xml:space="preserve">Table A1: Time to diagnosis (days) for first symptom/s among primary lung cancer group, stratified by stage </w:t>
      </w:r>
    </w:p>
    <w:p w:rsidR="004C4BCC" w:rsidRPr="004C4BCC" w:rsidRDefault="004C4BCC" w:rsidP="004C4BCC">
      <w:pPr>
        <w:contextualSpacing/>
        <w:rPr>
          <w:rFonts w:eastAsia="Times New Roman" w:cs="Times New Roman"/>
          <w:b/>
          <w:szCs w:val="24"/>
          <w:lang w:val="en-US"/>
        </w:rPr>
      </w:pPr>
      <w:r w:rsidRPr="004C4BCC">
        <w:rPr>
          <w:rFonts w:eastAsia="Times New Roman" w:cs="Times New Roman"/>
          <w:b/>
          <w:szCs w:val="24"/>
          <w:u w:val="single"/>
          <w:lang w:val="en-US"/>
        </w:rPr>
        <w:t xml:space="preserve">(i) </w:t>
      </w:r>
      <w:proofErr w:type="gramStart"/>
      <w:r w:rsidRPr="004C4BCC">
        <w:rPr>
          <w:rFonts w:eastAsia="Times New Roman" w:cs="Times New Roman"/>
          <w:b/>
          <w:szCs w:val="24"/>
          <w:u w:val="single"/>
          <w:lang w:val="en-US"/>
        </w:rPr>
        <w:t>all</w:t>
      </w:r>
      <w:proofErr w:type="gramEnd"/>
      <w:r w:rsidRPr="004C4BCC">
        <w:rPr>
          <w:rFonts w:eastAsia="Times New Roman" w:cs="Times New Roman"/>
          <w:b/>
          <w:szCs w:val="24"/>
          <w:u w:val="single"/>
          <w:lang w:val="en-US"/>
        </w:rPr>
        <w:t>; (ii) excluding  cases where symptom duration was 28 days or less (Waiting time paradox sensitivity analysis)</w:t>
      </w:r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color w:val="FF0000"/>
          <w:sz w:val="24"/>
          <w:szCs w:val="24"/>
          <w:lang w:val="en-US"/>
        </w:rPr>
      </w:pPr>
    </w:p>
    <w:tbl>
      <w:tblPr>
        <w:tblStyle w:val="TableGrid11"/>
        <w:tblpPr w:leftFromText="180" w:rightFromText="180" w:vertAnchor="page" w:horzAnchor="margin" w:tblpY="2785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984"/>
        <w:gridCol w:w="851"/>
        <w:gridCol w:w="17"/>
        <w:gridCol w:w="2001"/>
        <w:gridCol w:w="851"/>
        <w:gridCol w:w="1383"/>
      </w:tblGrid>
      <w:tr w:rsidR="004C4BCC" w:rsidRPr="004C4BCC" w:rsidTr="00BA7675">
        <w:tc>
          <w:tcPr>
            <w:tcW w:w="3936" w:type="dxa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</w:p>
        </w:tc>
        <w:tc>
          <w:tcPr>
            <w:tcW w:w="2852" w:type="dxa"/>
            <w:gridSpan w:val="3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Early Stage</w:t>
            </w:r>
          </w:p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(n = 48)</w:t>
            </w:r>
          </w:p>
        </w:tc>
        <w:tc>
          <w:tcPr>
            <w:tcW w:w="2852" w:type="dxa"/>
            <w:gridSpan w:val="2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Late Stage</w:t>
            </w:r>
          </w:p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(n = 103)</w:t>
            </w:r>
          </w:p>
        </w:tc>
        <w:tc>
          <w:tcPr>
            <w:tcW w:w="1383" w:type="dxa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</w:p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p value</w:t>
            </w:r>
          </w:p>
        </w:tc>
      </w:tr>
      <w:tr w:rsidR="004C4BCC" w:rsidRPr="004C4BCC" w:rsidTr="00BA7675">
        <w:tc>
          <w:tcPr>
            <w:tcW w:w="3936" w:type="dxa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</w:p>
        </w:tc>
        <w:tc>
          <w:tcPr>
            <w:tcW w:w="1984" w:type="dxa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Median (IQR)</w:t>
            </w:r>
          </w:p>
        </w:tc>
        <w:tc>
          <w:tcPr>
            <w:tcW w:w="851" w:type="dxa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n</w:t>
            </w:r>
          </w:p>
        </w:tc>
        <w:tc>
          <w:tcPr>
            <w:tcW w:w="2018" w:type="dxa"/>
            <w:gridSpan w:val="2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Median (IQR)</w:t>
            </w:r>
          </w:p>
        </w:tc>
        <w:tc>
          <w:tcPr>
            <w:tcW w:w="851" w:type="dxa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n</w:t>
            </w:r>
          </w:p>
        </w:tc>
        <w:tc>
          <w:tcPr>
            <w:tcW w:w="1383" w:type="dxa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</w:p>
        </w:tc>
      </w:tr>
      <w:tr w:rsidR="004C4BCC" w:rsidRPr="004C4BCC" w:rsidTr="00BA7675">
        <w:tc>
          <w:tcPr>
            <w:tcW w:w="11023" w:type="dxa"/>
            <w:gridSpan w:val="7"/>
            <w:shd w:val="clear" w:color="auto" w:fill="DBE5F1" w:themeFill="accent1" w:themeFillTint="33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(i) ALL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20"/>
                <w:szCs w:val="24"/>
                <w:highlight w:val="yellow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Any Symptom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highlight w:val="yellow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141 (52.5 - 253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48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87 (51-175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103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0.33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oughing up blood 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54 (154 – 154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81 (29 – 98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6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13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Cough or worsening cough &gt;3 weeks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68 (65 – 205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5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08.5 (60 – 176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44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36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Breathlessness or worsening &gt;3 weeks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238 (66 – 407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0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71 (57 – 173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29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23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Chest/shoulder pain &gt; 3 weeks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15.5  (65 – 195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6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63 (46 – 106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8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23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Hoarseness &gt; 3 weeks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266 (191 – 321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3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69 (58– 107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7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09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ecreased appetite 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83 (23 – 168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3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64 (52 – 154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5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95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Unexplained weight loss 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97.5 (124- 271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2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26 (59 – 369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9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81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Fatigue or tiredness ‘unusual for you’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40 (46 - 275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1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71 (59 – 154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29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45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Different ‘in yourself’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74.5 (56 – 271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0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63.5 (57 – 126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8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46</w:t>
            </w:r>
          </w:p>
        </w:tc>
      </w:tr>
      <w:tr w:rsidR="004C4BCC" w:rsidRPr="004C4BCC" w:rsidTr="00BA7675">
        <w:tc>
          <w:tcPr>
            <w:tcW w:w="11023" w:type="dxa"/>
            <w:gridSpan w:val="7"/>
            <w:shd w:val="clear" w:color="auto" w:fill="DBE5F1" w:themeFill="accent1" w:themeFillTint="33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(ii) EXCLUDING CASES WHERE SYMPTOM DURATION &lt;=28 DAYS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20"/>
                <w:szCs w:val="24"/>
                <w:highlight w:val="yellow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Any Symptom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168 (78 - 275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39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106 (58-179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94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4"/>
                <w:highlight w:val="green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4"/>
                <w:lang w:val="en-US" w:eastAsia="en-GB"/>
              </w:rPr>
              <w:t>0.02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oughing up blood 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54 (154 – 154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91 (71 – 98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5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highlight w:val="green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14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Cough or worsening cough &gt;3 weeks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68 (66 – 205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4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10 (60 – 180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43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highlight w:val="green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22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Breathlessness or worsening &gt;3 weeks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307 (89 – 407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9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81 (57.5 – 185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28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highlight w:val="green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10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Chest/shoulder pain &gt; 3 weeks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15.5  (65 – 195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6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63 (46 – 106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8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highlight w:val="green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23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Hoarseness &gt; 3 weeks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266 (191 – 321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3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69 (58– 107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7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highlight w:val="green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09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ecreased appetite 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25.5 (83 – 168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2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64 (52 – 154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5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highlight w:val="green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30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Unexplained weight loss 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97.5 (124- 271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2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26 (59 – 369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9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highlight w:val="green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81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Fatigue or tiredness ‘unusual for you’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205 (78 - 275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9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71 (59 – 154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29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highlight w:val="green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07</w:t>
            </w:r>
          </w:p>
        </w:tc>
      </w:tr>
      <w:tr w:rsidR="004C4BCC" w:rsidRPr="004C4BCC" w:rsidTr="00BA7675">
        <w:tc>
          <w:tcPr>
            <w:tcW w:w="3936" w:type="dxa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Different ‘in yourself’</w:t>
            </w:r>
          </w:p>
        </w:tc>
        <w:tc>
          <w:tcPr>
            <w:tcW w:w="1984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83 (65 - 271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9</w:t>
            </w:r>
          </w:p>
        </w:tc>
        <w:tc>
          <w:tcPr>
            <w:tcW w:w="2018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63.5 (57 – 126)</w:t>
            </w:r>
          </w:p>
        </w:tc>
        <w:tc>
          <w:tcPr>
            <w:tcW w:w="851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18</w:t>
            </w:r>
          </w:p>
        </w:tc>
        <w:tc>
          <w:tcPr>
            <w:tcW w:w="1383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highlight w:val="green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4"/>
                <w:lang w:val="en-US" w:eastAsia="en-GB"/>
              </w:rPr>
              <w:t>0.21</w:t>
            </w:r>
          </w:p>
        </w:tc>
      </w:tr>
    </w:tbl>
    <w:p w:rsidR="004C4BCC" w:rsidRPr="004C4BCC" w:rsidRDefault="004C4BCC" w:rsidP="004C4BCC">
      <w:pPr>
        <w:spacing w:after="0" w:line="240" w:lineRule="auto"/>
        <w:rPr>
          <w:rFonts w:eastAsia="Times New Roman" w:cs="Times New Roman"/>
          <w:i/>
          <w:sz w:val="24"/>
          <w:szCs w:val="24"/>
          <w:lang w:val="en-US"/>
        </w:rPr>
      </w:pPr>
      <w:bookmarkStart w:id="0" w:name="_GoBack"/>
      <w:bookmarkEnd w:id="0"/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i/>
          <w:sz w:val="24"/>
          <w:szCs w:val="24"/>
          <w:lang w:val="en-US"/>
        </w:rPr>
      </w:pPr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i/>
          <w:sz w:val="24"/>
          <w:szCs w:val="24"/>
          <w:lang w:val="en-US"/>
        </w:rPr>
      </w:pPr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i/>
          <w:sz w:val="24"/>
          <w:szCs w:val="24"/>
          <w:lang w:val="en-US"/>
        </w:rPr>
      </w:pPr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i/>
          <w:sz w:val="24"/>
          <w:szCs w:val="24"/>
          <w:lang w:val="en-US"/>
        </w:rPr>
      </w:pPr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i/>
          <w:sz w:val="24"/>
          <w:szCs w:val="24"/>
          <w:lang w:val="en-US"/>
        </w:rPr>
      </w:pPr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i/>
          <w:sz w:val="24"/>
          <w:szCs w:val="24"/>
          <w:lang w:val="en-US"/>
        </w:rPr>
      </w:pPr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i/>
          <w:sz w:val="24"/>
          <w:szCs w:val="24"/>
          <w:lang w:val="en-US"/>
        </w:rPr>
      </w:pPr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i/>
          <w:sz w:val="24"/>
          <w:szCs w:val="24"/>
          <w:lang w:val="en-US"/>
        </w:rPr>
      </w:pPr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i/>
          <w:sz w:val="24"/>
          <w:szCs w:val="24"/>
          <w:lang w:val="en-US"/>
        </w:rPr>
      </w:pPr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i/>
          <w:sz w:val="24"/>
          <w:szCs w:val="24"/>
          <w:lang w:val="en-US"/>
        </w:rPr>
      </w:pPr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i/>
          <w:sz w:val="24"/>
          <w:szCs w:val="24"/>
          <w:lang w:val="en-US"/>
        </w:rPr>
      </w:pPr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i/>
          <w:sz w:val="24"/>
          <w:szCs w:val="24"/>
          <w:lang w:val="en-US"/>
        </w:rPr>
      </w:pPr>
    </w:p>
    <w:p w:rsidR="004C4BCC" w:rsidRPr="004C4BCC" w:rsidRDefault="004C4BCC" w:rsidP="004C4BCC">
      <w:pPr>
        <w:rPr>
          <w:rFonts w:eastAsia="Times New Roman" w:cs="Times New Roman"/>
          <w:i/>
          <w:sz w:val="24"/>
          <w:szCs w:val="24"/>
          <w:lang w:val="en-US"/>
        </w:rPr>
      </w:pPr>
    </w:p>
    <w:sectPr w:rsidR="004C4BCC" w:rsidRPr="004C4BCC" w:rsidSect="004C4BCC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E8F" w:rsidRDefault="00FB7E8F" w:rsidP="00FF4041">
      <w:r>
        <w:separator/>
      </w:r>
    </w:p>
  </w:endnote>
  <w:endnote w:type="continuationSeparator" w:id="0">
    <w:p w:rsidR="00FB7E8F" w:rsidRDefault="00FB7E8F" w:rsidP="00FF4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9045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5758" w:rsidRDefault="00EF57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12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5758" w:rsidRDefault="00EF57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E8F" w:rsidRDefault="00FB7E8F" w:rsidP="00FF4041">
      <w:r>
        <w:separator/>
      </w:r>
    </w:p>
  </w:footnote>
  <w:footnote w:type="continuationSeparator" w:id="0">
    <w:p w:rsidR="00FB7E8F" w:rsidRDefault="00FB7E8F" w:rsidP="00FF40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56B6E"/>
    <w:multiLevelType w:val="multilevel"/>
    <w:tmpl w:val="400A0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900D70"/>
    <w:multiLevelType w:val="hybridMultilevel"/>
    <w:tmpl w:val="CB7E4D4E"/>
    <w:lvl w:ilvl="0" w:tplc="AD400AD4"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1D1A2097"/>
    <w:multiLevelType w:val="hybridMultilevel"/>
    <w:tmpl w:val="F7C49E98"/>
    <w:lvl w:ilvl="0" w:tplc="08090001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4865EF"/>
    <w:multiLevelType w:val="multilevel"/>
    <w:tmpl w:val="8A00B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4432669"/>
    <w:multiLevelType w:val="multilevel"/>
    <w:tmpl w:val="8668A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6FE6C42"/>
    <w:multiLevelType w:val="hybridMultilevel"/>
    <w:tmpl w:val="2AD46E94"/>
    <w:lvl w:ilvl="0" w:tplc="51626D3C">
      <w:start w:val="3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>
    <w:nsid w:val="3A905B76"/>
    <w:multiLevelType w:val="hybridMultilevel"/>
    <w:tmpl w:val="812CFD62"/>
    <w:lvl w:ilvl="0" w:tplc="E20CA0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D6718E"/>
    <w:multiLevelType w:val="hybridMultilevel"/>
    <w:tmpl w:val="5686C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8755FE"/>
    <w:multiLevelType w:val="hybridMultilevel"/>
    <w:tmpl w:val="B9128C1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FF4AEB"/>
    <w:multiLevelType w:val="hybridMultilevel"/>
    <w:tmpl w:val="14349272"/>
    <w:lvl w:ilvl="0" w:tplc="A5A089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B97EB1"/>
    <w:multiLevelType w:val="hybridMultilevel"/>
    <w:tmpl w:val="14349272"/>
    <w:lvl w:ilvl="0" w:tplc="A5A089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E86248"/>
    <w:multiLevelType w:val="multilevel"/>
    <w:tmpl w:val="71180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1"/>
  </w:num>
  <w:num w:numId="5">
    <w:abstractNumId w:val="8"/>
  </w:num>
  <w:num w:numId="6">
    <w:abstractNumId w:val="5"/>
  </w:num>
  <w:num w:numId="7">
    <w:abstractNumId w:val="6"/>
  </w:num>
  <w:num w:numId="8">
    <w:abstractNumId w:val="9"/>
  </w:num>
  <w:num w:numId="9">
    <w:abstractNumId w:val="1"/>
  </w:num>
  <w:num w:numId="10">
    <w:abstractNumId w:val="10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f9255dheex9oezd5bxffry9022aw9fdfvt&quot;&gt;Fiona Walter 21nov12&lt;record-ids&gt;&lt;item&gt;2364&lt;/item&gt;&lt;item&gt;2408&lt;/item&gt;&lt;item&gt;2410&lt;/item&gt;&lt;item&gt;2423&lt;/item&gt;&lt;item&gt;2865&lt;/item&gt;&lt;item&gt;2866&lt;/item&gt;&lt;item&gt;5209&lt;/item&gt;&lt;item&gt;5645&lt;/item&gt;&lt;item&gt;6170&lt;/item&gt;&lt;item&gt;8221&lt;/item&gt;&lt;item&gt;8405&lt;/item&gt;&lt;item&gt;8415&lt;/item&gt;&lt;item&gt;8485&lt;/item&gt;&lt;item&gt;8925&lt;/item&gt;&lt;item&gt;8973&lt;/item&gt;&lt;item&gt;8988&lt;/item&gt;&lt;item&gt;8990&lt;/item&gt;&lt;item&gt;8991&lt;/item&gt;&lt;item&gt;8993&lt;/item&gt;&lt;item&gt;8994&lt;/item&gt;&lt;item&gt;8997&lt;/item&gt;&lt;item&gt;9001&lt;/item&gt;&lt;item&gt;9002&lt;/item&gt;&lt;item&gt;9005&lt;/item&gt;&lt;item&gt;9006&lt;/item&gt;&lt;item&gt;9009&lt;/item&gt;&lt;item&gt;9016&lt;/item&gt;&lt;item&gt;9019&lt;/item&gt;&lt;item&gt;9022&lt;/item&gt;&lt;/record-ids&gt;&lt;/item&gt;&lt;/Libraries&gt;"/>
  </w:docVars>
  <w:rsids>
    <w:rsidRoot w:val="00152F35"/>
    <w:rsid w:val="0000179B"/>
    <w:rsid w:val="00003452"/>
    <w:rsid w:val="00012084"/>
    <w:rsid w:val="00026037"/>
    <w:rsid w:val="00031949"/>
    <w:rsid w:val="00032D1B"/>
    <w:rsid w:val="000533F2"/>
    <w:rsid w:val="00065F44"/>
    <w:rsid w:val="000735EA"/>
    <w:rsid w:val="00075077"/>
    <w:rsid w:val="00083DFE"/>
    <w:rsid w:val="00084804"/>
    <w:rsid w:val="00085208"/>
    <w:rsid w:val="00091EE3"/>
    <w:rsid w:val="0009310E"/>
    <w:rsid w:val="000A2B60"/>
    <w:rsid w:val="000A3A11"/>
    <w:rsid w:val="000B446F"/>
    <w:rsid w:val="000C2EC9"/>
    <w:rsid w:val="000D071E"/>
    <w:rsid w:val="000D0BBD"/>
    <w:rsid w:val="000D2218"/>
    <w:rsid w:val="000D34DB"/>
    <w:rsid w:val="000D4C1C"/>
    <w:rsid w:val="000E2A5E"/>
    <w:rsid w:val="000F45F5"/>
    <w:rsid w:val="000F53FD"/>
    <w:rsid w:val="000F72F7"/>
    <w:rsid w:val="0010789F"/>
    <w:rsid w:val="001100C6"/>
    <w:rsid w:val="001231E3"/>
    <w:rsid w:val="00126F64"/>
    <w:rsid w:val="00135579"/>
    <w:rsid w:val="00147D5A"/>
    <w:rsid w:val="00150472"/>
    <w:rsid w:val="001522AF"/>
    <w:rsid w:val="00152F35"/>
    <w:rsid w:val="00157EA2"/>
    <w:rsid w:val="00164A1B"/>
    <w:rsid w:val="00167462"/>
    <w:rsid w:val="00172954"/>
    <w:rsid w:val="00175FDF"/>
    <w:rsid w:val="00176FA4"/>
    <w:rsid w:val="001774D3"/>
    <w:rsid w:val="00183745"/>
    <w:rsid w:val="001872F9"/>
    <w:rsid w:val="001A2926"/>
    <w:rsid w:val="001B2A7E"/>
    <w:rsid w:val="001B3ECF"/>
    <w:rsid w:val="001B591E"/>
    <w:rsid w:val="001C651D"/>
    <w:rsid w:val="001C76CA"/>
    <w:rsid w:val="001D560F"/>
    <w:rsid w:val="001E298A"/>
    <w:rsid w:val="001E6477"/>
    <w:rsid w:val="001E681A"/>
    <w:rsid w:val="001F7946"/>
    <w:rsid w:val="002006D3"/>
    <w:rsid w:val="00203ADF"/>
    <w:rsid w:val="00206E1C"/>
    <w:rsid w:val="00215764"/>
    <w:rsid w:val="00217B35"/>
    <w:rsid w:val="00233B24"/>
    <w:rsid w:val="00234AF1"/>
    <w:rsid w:val="0023555F"/>
    <w:rsid w:val="00235919"/>
    <w:rsid w:val="00245B59"/>
    <w:rsid w:val="002509BB"/>
    <w:rsid w:val="00255A3B"/>
    <w:rsid w:val="00265B42"/>
    <w:rsid w:val="00282786"/>
    <w:rsid w:val="0028311B"/>
    <w:rsid w:val="00283C87"/>
    <w:rsid w:val="002B6F7F"/>
    <w:rsid w:val="002B72BF"/>
    <w:rsid w:val="002B768E"/>
    <w:rsid w:val="002B7A28"/>
    <w:rsid w:val="002E1C5D"/>
    <w:rsid w:val="002E2CA7"/>
    <w:rsid w:val="002E3A15"/>
    <w:rsid w:val="002E71FC"/>
    <w:rsid w:val="002F3272"/>
    <w:rsid w:val="002F408A"/>
    <w:rsid w:val="002F7B9F"/>
    <w:rsid w:val="002F7EA4"/>
    <w:rsid w:val="00302686"/>
    <w:rsid w:val="0030510C"/>
    <w:rsid w:val="00310497"/>
    <w:rsid w:val="00313B15"/>
    <w:rsid w:val="00316621"/>
    <w:rsid w:val="00321D7D"/>
    <w:rsid w:val="00323C4B"/>
    <w:rsid w:val="0032795A"/>
    <w:rsid w:val="0033054F"/>
    <w:rsid w:val="00332E81"/>
    <w:rsid w:val="00333D77"/>
    <w:rsid w:val="0034122B"/>
    <w:rsid w:val="00342C18"/>
    <w:rsid w:val="003474B5"/>
    <w:rsid w:val="0035029B"/>
    <w:rsid w:val="0035656E"/>
    <w:rsid w:val="003579A0"/>
    <w:rsid w:val="00363F81"/>
    <w:rsid w:val="0038021E"/>
    <w:rsid w:val="00387135"/>
    <w:rsid w:val="0039187B"/>
    <w:rsid w:val="003928C3"/>
    <w:rsid w:val="003953E7"/>
    <w:rsid w:val="00396AB0"/>
    <w:rsid w:val="00397B33"/>
    <w:rsid w:val="003B0F2E"/>
    <w:rsid w:val="003C3952"/>
    <w:rsid w:val="003C5435"/>
    <w:rsid w:val="003D47E3"/>
    <w:rsid w:val="003D538B"/>
    <w:rsid w:val="003E1645"/>
    <w:rsid w:val="003E4A0C"/>
    <w:rsid w:val="003E741A"/>
    <w:rsid w:val="003E76C7"/>
    <w:rsid w:val="003F47A6"/>
    <w:rsid w:val="003F775D"/>
    <w:rsid w:val="004022E2"/>
    <w:rsid w:val="00410480"/>
    <w:rsid w:val="00412415"/>
    <w:rsid w:val="004131CE"/>
    <w:rsid w:val="004131D0"/>
    <w:rsid w:val="0041626F"/>
    <w:rsid w:val="004176C0"/>
    <w:rsid w:val="00431E91"/>
    <w:rsid w:val="0043202D"/>
    <w:rsid w:val="00434388"/>
    <w:rsid w:val="00443AC5"/>
    <w:rsid w:val="00443CBE"/>
    <w:rsid w:val="0045160D"/>
    <w:rsid w:val="00453833"/>
    <w:rsid w:val="00454EE0"/>
    <w:rsid w:val="0045769A"/>
    <w:rsid w:val="00460644"/>
    <w:rsid w:val="00476EEB"/>
    <w:rsid w:val="00482F13"/>
    <w:rsid w:val="004838FE"/>
    <w:rsid w:val="00484156"/>
    <w:rsid w:val="0048570C"/>
    <w:rsid w:val="004A3FD4"/>
    <w:rsid w:val="004B261D"/>
    <w:rsid w:val="004C271E"/>
    <w:rsid w:val="004C4BCC"/>
    <w:rsid w:val="004C67B4"/>
    <w:rsid w:val="004D29FA"/>
    <w:rsid w:val="004E3065"/>
    <w:rsid w:val="004E3BB8"/>
    <w:rsid w:val="00500FD5"/>
    <w:rsid w:val="005074BF"/>
    <w:rsid w:val="0051092B"/>
    <w:rsid w:val="00523754"/>
    <w:rsid w:val="00526D4C"/>
    <w:rsid w:val="005277CE"/>
    <w:rsid w:val="005368DD"/>
    <w:rsid w:val="00543843"/>
    <w:rsid w:val="0054685A"/>
    <w:rsid w:val="00552946"/>
    <w:rsid w:val="0055314A"/>
    <w:rsid w:val="00564862"/>
    <w:rsid w:val="00565D42"/>
    <w:rsid w:val="0057772B"/>
    <w:rsid w:val="00585168"/>
    <w:rsid w:val="005858C9"/>
    <w:rsid w:val="0058590C"/>
    <w:rsid w:val="00590330"/>
    <w:rsid w:val="005965A1"/>
    <w:rsid w:val="00597848"/>
    <w:rsid w:val="00597BCB"/>
    <w:rsid w:val="005A11D5"/>
    <w:rsid w:val="005A2D8F"/>
    <w:rsid w:val="005A3728"/>
    <w:rsid w:val="005B1391"/>
    <w:rsid w:val="005B55D8"/>
    <w:rsid w:val="005B5D57"/>
    <w:rsid w:val="005B67EC"/>
    <w:rsid w:val="005B6A59"/>
    <w:rsid w:val="005C1C51"/>
    <w:rsid w:val="005C54B9"/>
    <w:rsid w:val="005C6A1A"/>
    <w:rsid w:val="005C6DD0"/>
    <w:rsid w:val="005C7E54"/>
    <w:rsid w:val="005D583B"/>
    <w:rsid w:val="005D6A09"/>
    <w:rsid w:val="005D7932"/>
    <w:rsid w:val="005E035B"/>
    <w:rsid w:val="005E3F93"/>
    <w:rsid w:val="005F1417"/>
    <w:rsid w:val="005F5134"/>
    <w:rsid w:val="00605588"/>
    <w:rsid w:val="006204E4"/>
    <w:rsid w:val="00631EFC"/>
    <w:rsid w:val="00634DBB"/>
    <w:rsid w:val="006359BE"/>
    <w:rsid w:val="00642D0F"/>
    <w:rsid w:val="00646283"/>
    <w:rsid w:val="0065111D"/>
    <w:rsid w:val="00657DE7"/>
    <w:rsid w:val="006603B8"/>
    <w:rsid w:val="00661D17"/>
    <w:rsid w:val="00680A5B"/>
    <w:rsid w:val="00697333"/>
    <w:rsid w:val="006A2816"/>
    <w:rsid w:val="006A4234"/>
    <w:rsid w:val="006B1626"/>
    <w:rsid w:val="006B3F4E"/>
    <w:rsid w:val="006B4600"/>
    <w:rsid w:val="006B58EA"/>
    <w:rsid w:val="006C027D"/>
    <w:rsid w:val="006C5F62"/>
    <w:rsid w:val="006C6584"/>
    <w:rsid w:val="006D4A91"/>
    <w:rsid w:val="006E024A"/>
    <w:rsid w:val="006E07A1"/>
    <w:rsid w:val="006E0A11"/>
    <w:rsid w:val="006E5AAE"/>
    <w:rsid w:val="006E7BE6"/>
    <w:rsid w:val="006F5E59"/>
    <w:rsid w:val="0070253D"/>
    <w:rsid w:val="00704CFA"/>
    <w:rsid w:val="00705BEB"/>
    <w:rsid w:val="00711900"/>
    <w:rsid w:val="007420C4"/>
    <w:rsid w:val="00747588"/>
    <w:rsid w:val="00754539"/>
    <w:rsid w:val="00762FC0"/>
    <w:rsid w:val="00773D31"/>
    <w:rsid w:val="0077520C"/>
    <w:rsid w:val="00781B83"/>
    <w:rsid w:val="00782392"/>
    <w:rsid w:val="00782F40"/>
    <w:rsid w:val="00787DDC"/>
    <w:rsid w:val="00790EC0"/>
    <w:rsid w:val="007A5F99"/>
    <w:rsid w:val="007A7D30"/>
    <w:rsid w:val="007B0022"/>
    <w:rsid w:val="007B12F2"/>
    <w:rsid w:val="007C0CE8"/>
    <w:rsid w:val="007C0D7B"/>
    <w:rsid w:val="007C2171"/>
    <w:rsid w:val="007C280F"/>
    <w:rsid w:val="007D0491"/>
    <w:rsid w:val="007D38E7"/>
    <w:rsid w:val="007E01BF"/>
    <w:rsid w:val="007E1849"/>
    <w:rsid w:val="007E240E"/>
    <w:rsid w:val="007E2977"/>
    <w:rsid w:val="007F6862"/>
    <w:rsid w:val="00811908"/>
    <w:rsid w:val="0081328E"/>
    <w:rsid w:val="00814B1F"/>
    <w:rsid w:val="00824E66"/>
    <w:rsid w:val="00836862"/>
    <w:rsid w:val="00842555"/>
    <w:rsid w:val="008456E3"/>
    <w:rsid w:val="00845D1A"/>
    <w:rsid w:val="008543B5"/>
    <w:rsid w:val="0085770F"/>
    <w:rsid w:val="00863735"/>
    <w:rsid w:val="00865A48"/>
    <w:rsid w:val="0087038E"/>
    <w:rsid w:val="008756E4"/>
    <w:rsid w:val="008905B0"/>
    <w:rsid w:val="00896C31"/>
    <w:rsid w:val="008A2C8D"/>
    <w:rsid w:val="008A4A98"/>
    <w:rsid w:val="008B0296"/>
    <w:rsid w:val="008B5A0D"/>
    <w:rsid w:val="008B60F6"/>
    <w:rsid w:val="008C2884"/>
    <w:rsid w:val="008C62AB"/>
    <w:rsid w:val="008C7DA5"/>
    <w:rsid w:val="008D022E"/>
    <w:rsid w:val="008D2FA3"/>
    <w:rsid w:val="008D780A"/>
    <w:rsid w:val="008E187F"/>
    <w:rsid w:val="008E4066"/>
    <w:rsid w:val="009146F9"/>
    <w:rsid w:val="00920523"/>
    <w:rsid w:val="00921B6C"/>
    <w:rsid w:val="0093063C"/>
    <w:rsid w:val="009332A3"/>
    <w:rsid w:val="0093433A"/>
    <w:rsid w:val="00942BEE"/>
    <w:rsid w:val="0095489F"/>
    <w:rsid w:val="009607CF"/>
    <w:rsid w:val="0096649F"/>
    <w:rsid w:val="009765FB"/>
    <w:rsid w:val="00976A29"/>
    <w:rsid w:val="00981E9D"/>
    <w:rsid w:val="00982A19"/>
    <w:rsid w:val="00990F97"/>
    <w:rsid w:val="009A0785"/>
    <w:rsid w:val="009B0555"/>
    <w:rsid w:val="009B2EDF"/>
    <w:rsid w:val="009B309C"/>
    <w:rsid w:val="009C3647"/>
    <w:rsid w:val="009C7865"/>
    <w:rsid w:val="009D4EFD"/>
    <w:rsid w:val="009D5F4F"/>
    <w:rsid w:val="009E3E03"/>
    <w:rsid w:val="00A000C2"/>
    <w:rsid w:val="00A12245"/>
    <w:rsid w:val="00A13985"/>
    <w:rsid w:val="00A16223"/>
    <w:rsid w:val="00A21498"/>
    <w:rsid w:val="00A22B01"/>
    <w:rsid w:val="00A26022"/>
    <w:rsid w:val="00A276BA"/>
    <w:rsid w:val="00A41F9E"/>
    <w:rsid w:val="00A44929"/>
    <w:rsid w:val="00A505BE"/>
    <w:rsid w:val="00A56407"/>
    <w:rsid w:val="00A60ACF"/>
    <w:rsid w:val="00A60B12"/>
    <w:rsid w:val="00A63EF8"/>
    <w:rsid w:val="00A640B8"/>
    <w:rsid w:val="00A678D7"/>
    <w:rsid w:val="00A7225D"/>
    <w:rsid w:val="00A73D6D"/>
    <w:rsid w:val="00A77B5E"/>
    <w:rsid w:val="00A808C9"/>
    <w:rsid w:val="00A80B0C"/>
    <w:rsid w:val="00A955D6"/>
    <w:rsid w:val="00A95C54"/>
    <w:rsid w:val="00AA5187"/>
    <w:rsid w:val="00AB1934"/>
    <w:rsid w:val="00AC1565"/>
    <w:rsid w:val="00AC7A91"/>
    <w:rsid w:val="00AD0487"/>
    <w:rsid w:val="00AD0A97"/>
    <w:rsid w:val="00AE32DA"/>
    <w:rsid w:val="00AE3747"/>
    <w:rsid w:val="00AE3DCC"/>
    <w:rsid w:val="00AE5090"/>
    <w:rsid w:val="00AF3EC3"/>
    <w:rsid w:val="00B025BF"/>
    <w:rsid w:val="00B06530"/>
    <w:rsid w:val="00B12EE4"/>
    <w:rsid w:val="00B12FE6"/>
    <w:rsid w:val="00B14E31"/>
    <w:rsid w:val="00B3566A"/>
    <w:rsid w:val="00B356FE"/>
    <w:rsid w:val="00B40383"/>
    <w:rsid w:val="00B406CB"/>
    <w:rsid w:val="00B425AD"/>
    <w:rsid w:val="00B42D81"/>
    <w:rsid w:val="00B46273"/>
    <w:rsid w:val="00B53970"/>
    <w:rsid w:val="00B5491E"/>
    <w:rsid w:val="00B56382"/>
    <w:rsid w:val="00B64BAE"/>
    <w:rsid w:val="00B66113"/>
    <w:rsid w:val="00B703B1"/>
    <w:rsid w:val="00B71E03"/>
    <w:rsid w:val="00B72A6C"/>
    <w:rsid w:val="00B7453F"/>
    <w:rsid w:val="00B85047"/>
    <w:rsid w:val="00B85592"/>
    <w:rsid w:val="00B87CCE"/>
    <w:rsid w:val="00B87FD2"/>
    <w:rsid w:val="00BA7675"/>
    <w:rsid w:val="00BB0F0C"/>
    <w:rsid w:val="00BD1220"/>
    <w:rsid w:val="00BE161F"/>
    <w:rsid w:val="00BE4164"/>
    <w:rsid w:val="00BE7976"/>
    <w:rsid w:val="00BF2E45"/>
    <w:rsid w:val="00C02D26"/>
    <w:rsid w:val="00C06D15"/>
    <w:rsid w:val="00C06E73"/>
    <w:rsid w:val="00C11DE7"/>
    <w:rsid w:val="00C22843"/>
    <w:rsid w:val="00C252F6"/>
    <w:rsid w:val="00C35AC8"/>
    <w:rsid w:val="00C45C97"/>
    <w:rsid w:val="00C51893"/>
    <w:rsid w:val="00C529E8"/>
    <w:rsid w:val="00C64338"/>
    <w:rsid w:val="00C65805"/>
    <w:rsid w:val="00C70D83"/>
    <w:rsid w:val="00C73C59"/>
    <w:rsid w:val="00C75BCC"/>
    <w:rsid w:val="00C76BD6"/>
    <w:rsid w:val="00C843E1"/>
    <w:rsid w:val="00C86E74"/>
    <w:rsid w:val="00C8796A"/>
    <w:rsid w:val="00C92C57"/>
    <w:rsid w:val="00CB3811"/>
    <w:rsid w:val="00CB7E63"/>
    <w:rsid w:val="00CC40F6"/>
    <w:rsid w:val="00CD0C2F"/>
    <w:rsid w:val="00CD0D8E"/>
    <w:rsid w:val="00CD6405"/>
    <w:rsid w:val="00CE2300"/>
    <w:rsid w:val="00CE252C"/>
    <w:rsid w:val="00CE3C0C"/>
    <w:rsid w:val="00CF1067"/>
    <w:rsid w:val="00CF2EBC"/>
    <w:rsid w:val="00CF5877"/>
    <w:rsid w:val="00CF7F85"/>
    <w:rsid w:val="00D025C3"/>
    <w:rsid w:val="00D11B89"/>
    <w:rsid w:val="00D14270"/>
    <w:rsid w:val="00D15401"/>
    <w:rsid w:val="00D23F70"/>
    <w:rsid w:val="00D2499F"/>
    <w:rsid w:val="00D256A9"/>
    <w:rsid w:val="00D25732"/>
    <w:rsid w:val="00D25BD3"/>
    <w:rsid w:val="00D33126"/>
    <w:rsid w:val="00D338D9"/>
    <w:rsid w:val="00D4076E"/>
    <w:rsid w:val="00D47EA0"/>
    <w:rsid w:val="00D55139"/>
    <w:rsid w:val="00D56708"/>
    <w:rsid w:val="00D672C6"/>
    <w:rsid w:val="00D67B32"/>
    <w:rsid w:val="00D70D2F"/>
    <w:rsid w:val="00D74D83"/>
    <w:rsid w:val="00D76502"/>
    <w:rsid w:val="00D808E6"/>
    <w:rsid w:val="00D82885"/>
    <w:rsid w:val="00D82D3A"/>
    <w:rsid w:val="00D87FAB"/>
    <w:rsid w:val="00D94064"/>
    <w:rsid w:val="00DA1EB5"/>
    <w:rsid w:val="00DA3D3F"/>
    <w:rsid w:val="00DA4399"/>
    <w:rsid w:val="00DA4614"/>
    <w:rsid w:val="00DB29C8"/>
    <w:rsid w:val="00DB4494"/>
    <w:rsid w:val="00DB5765"/>
    <w:rsid w:val="00DB5F0C"/>
    <w:rsid w:val="00DD2A37"/>
    <w:rsid w:val="00DD662A"/>
    <w:rsid w:val="00DE6FA6"/>
    <w:rsid w:val="00DF4E0B"/>
    <w:rsid w:val="00E12296"/>
    <w:rsid w:val="00E202CC"/>
    <w:rsid w:val="00E2220A"/>
    <w:rsid w:val="00E2454F"/>
    <w:rsid w:val="00E24712"/>
    <w:rsid w:val="00E26640"/>
    <w:rsid w:val="00E27F9D"/>
    <w:rsid w:val="00E3321A"/>
    <w:rsid w:val="00E35528"/>
    <w:rsid w:val="00E37FBF"/>
    <w:rsid w:val="00E43A8A"/>
    <w:rsid w:val="00E44A99"/>
    <w:rsid w:val="00E45EFB"/>
    <w:rsid w:val="00E47F8A"/>
    <w:rsid w:val="00E621A5"/>
    <w:rsid w:val="00E63D1F"/>
    <w:rsid w:val="00E67C52"/>
    <w:rsid w:val="00E774F1"/>
    <w:rsid w:val="00E82A93"/>
    <w:rsid w:val="00E85947"/>
    <w:rsid w:val="00E976BC"/>
    <w:rsid w:val="00EA0D5C"/>
    <w:rsid w:val="00EA0D7A"/>
    <w:rsid w:val="00EA494F"/>
    <w:rsid w:val="00EA7EF5"/>
    <w:rsid w:val="00EB0B01"/>
    <w:rsid w:val="00EB2A3F"/>
    <w:rsid w:val="00EB3D70"/>
    <w:rsid w:val="00EB472B"/>
    <w:rsid w:val="00EC48CD"/>
    <w:rsid w:val="00EC4F5A"/>
    <w:rsid w:val="00EC5A5F"/>
    <w:rsid w:val="00ED337A"/>
    <w:rsid w:val="00ED625E"/>
    <w:rsid w:val="00ED7B0D"/>
    <w:rsid w:val="00EF2136"/>
    <w:rsid w:val="00EF3B69"/>
    <w:rsid w:val="00EF5758"/>
    <w:rsid w:val="00F0188F"/>
    <w:rsid w:val="00F11B15"/>
    <w:rsid w:val="00F20179"/>
    <w:rsid w:val="00F24086"/>
    <w:rsid w:val="00F35DA8"/>
    <w:rsid w:val="00F41CDC"/>
    <w:rsid w:val="00F50F68"/>
    <w:rsid w:val="00F60C58"/>
    <w:rsid w:val="00F63FB7"/>
    <w:rsid w:val="00F65225"/>
    <w:rsid w:val="00F6712C"/>
    <w:rsid w:val="00F71C00"/>
    <w:rsid w:val="00F74760"/>
    <w:rsid w:val="00F761E7"/>
    <w:rsid w:val="00F80002"/>
    <w:rsid w:val="00F8328A"/>
    <w:rsid w:val="00F96A01"/>
    <w:rsid w:val="00FA4F2E"/>
    <w:rsid w:val="00FB7E8F"/>
    <w:rsid w:val="00FC2AB6"/>
    <w:rsid w:val="00FC3EC8"/>
    <w:rsid w:val="00FC3F76"/>
    <w:rsid w:val="00FC4079"/>
    <w:rsid w:val="00FC7D37"/>
    <w:rsid w:val="00FD0092"/>
    <w:rsid w:val="00FE2976"/>
    <w:rsid w:val="00FE4B09"/>
    <w:rsid w:val="00FE76BD"/>
    <w:rsid w:val="00FF1D2E"/>
    <w:rsid w:val="00FF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D1220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  <w:rsid w:val="00BD122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D1220"/>
  </w:style>
  <w:style w:type="character" w:styleId="CommentReference">
    <w:name w:val="annotation reference"/>
    <w:basedOn w:val="DefaultParagraphFont"/>
    <w:rsid w:val="00EB0B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EB0B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B0B01"/>
  </w:style>
  <w:style w:type="paragraph" w:styleId="CommentSubject">
    <w:name w:val="annotation subject"/>
    <w:basedOn w:val="CommentText"/>
    <w:next w:val="CommentText"/>
    <w:link w:val="CommentSubjectChar"/>
    <w:rsid w:val="00EB0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B0B01"/>
    <w:rPr>
      <w:b/>
      <w:bCs/>
    </w:rPr>
  </w:style>
  <w:style w:type="paragraph" w:styleId="BalloonText">
    <w:name w:val="Balloon Text"/>
    <w:basedOn w:val="Normal"/>
    <w:link w:val="BalloonTextChar"/>
    <w:rsid w:val="00EB0B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B0B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33B2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33B24"/>
    <w:rPr>
      <w:i/>
      <w:iCs/>
    </w:rPr>
  </w:style>
  <w:style w:type="character" w:customStyle="1" w:styleId="cftext">
    <w:name w:val="cf_text"/>
    <w:basedOn w:val="DefaultParagraphFont"/>
    <w:rsid w:val="00A12245"/>
  </w:style>
  <w:style w:type="paragraph" w:styleId="Header">
    <w:name w:val="header"/>
    <w:basedOn w:val="Normal"/>
    <w:link w:val="HeaderChar"/>
    <w:uiPriority w:val="99"/>
    <w:rsid w:val="00FF40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04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F40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041"/>
    <w:rPr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72954"/>
  </w:style>
  <w:style w:type="table" w:styleId="TableGrid">
    <w:name w:val="Table Grid"/>
    <w:basedOn w:val="TableNormal"/>
    <w:rsid w:val="00172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2954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172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rsid w:val="00565D4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565D4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565D4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65D4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Columns5">
    <w:name w:val="Table Columns 5"/>
    <w:basedOn w:val="TableNormal"/>
    <w:rsid w:val="00565D4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lumns3">
    <w:name w:val="Table Columns 3"/>
    <w:basedOn w:val="TableNormal"/>
    <w:rsid w:val="0023555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23555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23555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23555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23555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23555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3">
    <w:name w:val="Table Simple 3"/>
    <w:basedOn w:val="TableNormal"/>
    <w:rsid w:val="0023555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FootnoteText">
    <w:name w:val="footnote text"/>
    <w:basedOn w:val="Normal"/>
    <w:link w:val="FootnoteTextChar"/>
    <w:rsid w:val="009C786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C7865"/>
  </w:style>
  <w:style w:type="character" w:styleId="FootnoteReference">
    <w:name w:val="footnote reference"/>
    <w:basedOn w:val="DefaultParagraphFont"/>
    <w:rsid w:val="009C7865"/>
    <w:rPr>
      <w:vertAlign w:val="superscript"/>
    </w:rPr>
  </w:style>
  <w:style w:type="table" w:styleId="TableGrid8">
    <w:name w:val="Table Grid 8"/>
    <w:basedOn w:val="TableNormal"/>
    <w:rsid w:val="00E43A8A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657DE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E184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1849"/>
    <w:rPr>
      <w:rFonts w:eastAsiaTheme="minorHAnsi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E184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1849"/>
    <w:rPr>
      <w:rFonts w:eastAsiaTheme="minorHAnsi"/>
      <w:noProof/>
      <w:sz w:val="24"/>
      <w:szCs w:val="22"/>
      <w:lang w:eastAsia="en-US"/>
    </w:rPr>
  </w:style>
  <w:style w:type="character" w:styleId="FollowedHyperlink">
    <w:name w:val="FollowedHyperlink"/>
    <w:basedOn w:val="DefaultParagraphFont"/>
    <w:rsid w:val="00EC5A5F"/>
    <w:rPr>
      <w:color w:val="800080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CE2300"/>
  </w:style>
  <w:style w:type="numbering" w:customStyle="1" w:styleId="NoList11">
    <w:name w:val="No List11"/>
    <w:next w:val="NoList"/>
    <w:uiPriority w:val="99"/>
    <w:semiHidden/>
    <w:unhideWhenUsed/>
    <w:rsid w:val="00CE2300"/>
  </w:style>
  <w:style w:type="numbering" w:customStyle="1" w:styleId="NoList111">
    <w:name w:val="No List111"/>
    <w:next w:val="NoList"/>
    <w:uiPriority w:val="99"/>
    <w:semiHidden/>
    <w:unhideWhenUsed/>
    <w:rsid w:val="00CE2300"/>
  </w:style>
  <w:style w:type="table" w:customStyle="1" w:styleId="TableGrid2">
    <w:name w:val="Table Grid2"/>
    <w:basedOn w:val="TableNormal"/>
    <w:next w:val="TableGrid"/>
    <w:rsid w:val="00CE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CE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Classic11">
    <w:name w:val="Table Classic 11"/>
    <w:basedOn w:val="TableNormal"/>
    <w:next w:val="TableClassic1"/>
    <w:rsid w:val="00CE230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CE23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CE230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next w:val="LightList"/>
    <w:uiPriority w:val="61"/>
    <w:rsid w:val="00CE230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Columns51">
    <w:name w:val="Table Columns 51"/>
    <w:basedOn w:val="TableNormal"/>
    <w:next w:val="TableColumns5"/>
    <w:rsid w:val="00CE230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leColumns31">
    <w:name w:val="Table Columns 31"/>
    <w:basedOn w:val="TableNormal"/>
    <w:next w:val="TableColumns3"/>
    <w:rsid w:val="00CE230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41">
    <w:name w:val="Table Classic 41"/>
    <w:basedOn w:val="TableNormal"/>
    <w:next w:val="TableClassic4"/>
    <w:rsid w:val="00CE230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61">
    <w:name w:val="Table Grid 61"/>
    <w:basedOn w:val="TableNormal"/>
    <w:next w:val="TableGrid6"/>
    <w:rsid w:val="00CE23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Simple11">
    <w:name w:val="Table Simple 11"/>
    <w:basedOn w:val="TableNormal"/>
    <w:next w:val="TableSimple1"/>
    <w:rsid w:val="00CE230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ubtle11">
    <w:name w:val="Table Subtle 11"/>
    <w:basedOn w:val="TableNormal"/>
    <w:next w:val="TableSubtle1"/>
    <w:rsid w:val="00CE230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ntemporary1">
    <w:name w:val="Table Contemporary1"/>
    <w:basedOn w:val="TableNormal"/>
    <w:next w:val="TableContemporary"/>
    <w:rsid w:val="00CE230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TableSimple31">
    <w:name w:val="Table Simple 31"/>
    <w:basedOn w:val="TableNormal"/>
    <w:next w:val="TableSimple3"/>
    <w:rsid w:val="00CE23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81">
    <w:name w:val="Table Grid 81"/>
    <w:basedOn w:val="TableNormal"/>
    <w:next w:val="TableGrid8"/>
    <w:rsid w:val="00CE230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5A3728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D1220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  <w:rsid w:val="00BD122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D1220"/>
  </w:style>
  <w:style w:type="character" w:styleId="CommentReference">
    <w:name w:val="annotation reference"/>
    <w:basedOn w:val="DefaultParagraphFont"/>
    <w:rsid w:val="00EB0B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EB0B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B0B01"/>
  </w:style>
  <w:style w:type="paragraph" w:styleId="CommentSubject">
    <w:name w:val="annotation subject"/>
    <w:basedOn w:val="CommentText"/>
    <w:next w:val="CommentText"/>
    <w:link w:val="CommentSubjectChar"/>
    <w:rsid w:val="00EB0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B0B01"/>
    <w:rPr>
      <w:b/>
      <w:bCs/>
    </w:rPr>
  </w:style>
  <w:style w:type="paragraph" w:styleId="BalloonText">
    <w:name w:val="Balloon Text"/>
    <w:basedOn w:val="Normal"/>
    <w:link w:val="BalloonTextChar"/>
    <w:rsid w:val="00EB0B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B0B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33B2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33B24"/>
    <w:rPr>
      <w:i/>
      <w:iCs/>
    </w:rPr>
  </w:style>
  <w:style w:type="character" w:customStyle="1" w:styleId="cftext">
    <w:name w:val="cf_text"/>
    <w:basedOn w:val="DefaultParagraphFont"/>
    <w:rsid w:val="00A12245"/>
  </w:style>
  <w:style w:type="paragraph" w:styleId="Header">
    <w:name w:val="header"/>
    <w:basedOn w:val="Normal"/>
    <w:link w:val="HeaderChar"/>
    <w:uiPriority w:val="99"/>
    <w:rsid w:val="00FF40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04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F40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041"/>
    <w:rPr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72954"/>
  </w:style>
  <w:style w:type="table" w:styleId="TableGrid">
    <w:name w:val="Table Grid"/>
    <w:basedOn w:val="TableNormal"/>
    <w:rsid w:val="00172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2954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172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rsid w:val="00565D4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565D4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565D4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65D4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Columns5">
    <w:name w:val="Table Columns 5"/>
    <w:basedOn w:val="TableNormal"/>
    <w:rsid w:val="00565D4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lumns3">
    <w:name w:val="Table Columns 3"/>
    <w:basedOn w:val="TableNormal"/>
    <w:rsid w:val="0023555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23555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23555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23555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23555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23555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3">
    <w:name w:val="Table Simple 3"/>
    <w:basedOn w:val="TableNormal"/>
    <w:rsid w:val="0023555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FootnoteText">
    <w:name w:val="footnote text"/>
    <w:basedOn w:val="Normal"/>
    <w:link w:val="FootnoteTextChar"/>
    <w:rsid w:val="009C786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C7865"/>
  </w:style>
  <w:style w:type="character" w:styleId="FootnoteReference">
    <w:name w:val="footnote reference"/>
    <w:basedOn w:val="DefaultParagraphFont"/>
    <w:rsid w:val="009C7865"/>
    <w:rPr>
      <w:vertAlign w:val="superscript"/>
    </w:rPr>
  </w:style>
  <w:style w:type="table" w:styleId="TableGrid8">
    <w:name w:val="Table Grid 8"/>
    <w:basedOn w:val="TableNormal"/>
    <w:rsid w:val="00E43A8A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657DE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E184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1849"/>
    <w:rPr>
      <w:rFonts w:eastAsiaTheme="minorHAnsi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E184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1849"/>
    <w:rPr>
      <w:rFonts w:eastAsiaTheme="minorHAnsi"/>
      <w:noProof/>
      <w:sz w:val="24"/>
      <w:szCs w:val="22"/>
      <w:lang w:eastAsia="en-US"/>
    </w:rPr>
  </w:style>
  <w:style w:type="character" w:styleId="FollowedHyperlink">
    <w:name w:val="FollowedHyperlink"/>
    <w:basedOn w:val="DefaultParagraphFont"/>
    <w:rsid w:val="00EC5A5F"/>
    <w:rPr>
      <w:color w:val="800080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CE2300"/>
  </w:style>
  <w:style w:type="numbering" w:customStyle="1" w:styleId="NoList11">
    <w:name w:val="No List11"/>
    <w:next w:val="NoList"/>
    <w:uiPriority w:val="99"/>
    <w:semiHidden/>
    <w:unhideWhenUsed/>
    <w:rsid w:val="00CE2300"/>
  </w:style>
  <w:style w:type="numbering" w:customStyle="1" w:styleId="NoList111">
    <w:name w:val="No List111"/>
    <w:next w:val="NoList"/>
    <w:uiPriority w:val="99"/>
    <w:semiHidden/>
    <w:unhideWhenUsed/>
    <w:rsid w:val="00CE2300"/>
  </w:style>
  <w:style w:type="table" w:customStyle="1" w:styleId="TableGrid2">
    <w:name w:val="Table Grid2"/>
    <w:basedOn w:val="TableNormal"/>
    <w:next w:val="TableGrid"/>
    <w:rsid w:val="00CE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CE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Classic11">
    <w:name w:val="Table Classic 11"/>
    <w:basedOn w:val="TableNormal"/>
    <w:next w:val="TableClassic1"/>
    <w:rsid w:val="00CE230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CE23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CE230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next w:val="LightList"/>
    <w:uiPriority w:val="61"/>
    <w:rsid w:val="00CE230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Columns51">
    <w:name w:val="Table Columns 51"/>
    <w:basedOn w:val="TableNormal"/>
    <w:next w:val="TableColumns5"/>
    <w:rsid w:val="00CE230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leColumns31">
    <w:name w:val="Table Columns 31"/>
    <w:basedOn w:val="TableNormal"/>
    <w:next w:val="TableColumns3"/>
    <w:rsid w:val="00CE230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41">
    <w:name w:val="Table Classic 41"/>
    <w:basedOn w:val="TableNormal"/>
    <w:next w:val="TableClassic4"/>
    <w:rsid w:val="00CE230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61">
    <w:name w:val="Table Grid 61"/>
    <w:basedOn w:val="TableNormal"/>
    <w:next w:val="TableGrid6"/>
    <w:rsid w:val="00CE23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Simple11">
    <w:name w:val="Table Simple 11"/>
    <w:basedOn w:val="TableNormal"/>
    <w:next w:val="TableSimple1"/>
    <w:rsid w:val="00CE230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ubtle11">
    <w:name w:val="Table Subtle 11"/>
    <w:basedOn w:val="TableNormal"/>
    <w:next w:val="TableSubtle1"/>
    <w:rsid w:val="00CE230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ntemporary1">
    <w:name w:val="Table Contemporary1"/>
    <w:basedOn w:val="TableNormal"/>
    <w:next w:val="TableContemporary"/>
    <w:rsid w:val="00CE230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TableSimple31">
    <w:name w:val="Table Simple 31"/>
    <w:basedOn w:val="TableNormal"/>
    <w:next w:val="TableSimple3"/>
    <w:rsid w:val="00CE23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81">
    <w:name w:val="Table Grid 81"/>
    <w:basedOn w:val="TableNormal"/>
    <w:next w:val="TableGrid8"/>
    <w:rsid w:val="00CE230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5A3728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0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8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87693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779027274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960925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6" w:color="CCCCCC"/>
                        <w:left w:val="single" w:sz="6" w:space="6" w:color="CCCCCC"/>
                        <w:bottom w:val="single" w:sz="6" w:space="6" w:color="CCCCCC"/>
                        <w:right w:val="single" w:sz="6" w:space="6" w:color="CCCCCC"/>
                      </w:divBdr>
                      <w:divsChild>
                        <w:div w:id="4862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88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5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5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0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38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843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441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667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677112">
      <w:bodyDiv w:val="1"/>
      <w:marLeft w:val="0"/>
      <w:marRight w:val="0"/>
      <w:marTop w:val="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1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2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1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20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794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979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166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072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0816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4626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171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5628514">
                                                      <w:marLeft w:val="450"/>
                                                      <w:marRight w:val="0"/>
                                                      <w:marTop w:val="12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32D69B33-7949-4B52-BD66-1585FA218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 N.J.</dc:creator>
  <cp:lastModifiedBy>Fiona M Walter</cp:lastModifiedBy>
  <cp:revision>3</cp:revision>
  <cp:lastPrinted>2014-10-16T06:50:00Z</cp:lastPrinted>
  <dcterms:created xsi:type="dcterms:W3CDTF">2014-11-26T13:04:00Z</dcterms:created>
  <dcterms:modified xsi:type="dcterms:W3CDTF">2014-11-26T13:31:00Z</dcterms:modified>
</cp:coreProperties>
</file>